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114300" distR="114300">
            <wp:extent cx="4145280" cy="397002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528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Figure 1</w:t>
      </w:r>
    </w:p>
    <w:p>
      <w:pPr>
        <w:numPr>
          <w:ilvl w:val="0"/>
          <w:numId w:val="0"/>
        </w:numP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cs="Times New Roman"/>
          <w:color w:val="000000" w:themeColor="text1"/>
          <w:lang w:val="en-US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) The cell cycle distribution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valuated in 786-O cell lines transfected with LV-NC or LV-circCYP24A1 using flow cytometry. (B)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The apoptosi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rate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wa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valuated in 786-O cell lines transfected with LV-NC or LV-circCYP24A1 using flow cytometry. (C) Transwell assays were performed in 786-O and A498 cell lines transfected with LV-NC or LV-circCYP24A1. (D) Wound healing 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assays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were performed in 786-O and A498 cell lines transfected with LV-NC or LV-circCYP24A1. (E)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An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EdU assay was conducted to measure the proliferation of 786-O and A498 cells transfected with LV-NC or LV-circCYP24A1.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F)</w:t>
      </w: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Relative luciferase activity in HEK293T cells after transfection with miRNA mimic/negative control or with CMTM4 WT/Mut. Data are presented as means±SD. ***, p&lt;0.001.</w:t>
      </w: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780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10:14:52Z</dcterms:created>
  <dc:creator>啊、</dc:creator>
  <cp:lastModifiedBy>WPS_261490109</cp:lastModifiedBy>
  <dcterms:modified xsi:type="dcterms:W3CDTF">2022-01-30T10:15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8541AA460AF486AAF8772F50DE524B9</vt:lpwstr>
  </property>
</Properties>
</file>